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C8838" w14:textId="77777777" w:rsidR="00391365" w:rsidRDefault="00391365">
      <w:pPr>
        <w:rPr>
          <w:lang w:val="nn-NO"/>
        </w:rPr>
      </w:pPr>
    </w:p>
    <w:p w14:paraId="4EC0C440" w14:textId="065AA669" w:rsidR="00B23AF8" w:rsidRPr="00391365" w:rsidRDefault="00391365" w:rsidP="00391365">
      <w:pPr>
        <w:keepNext/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8507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table 1. Zero-order correlations between target variables.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138"/>
        <w:gridCol w:w="1380"/>
        <w:gridCol w:w="1380"/>
        <w:gridCol w:w="1381"/>
        <w:gridCol w:w="1397"/>
        <w:gridCol w:w="1397"/>
      </w:tblGrid>
      <w:tr w:rsidR="00391365" w:rsidRPr="00391365" w14:paraId="30BECB4C" w14:textId="77777777" w:rsidTr="00391365">
        <w:tc>
          <w:tcPr>
            <w:tcW w:w="1838" w:type="dxa"/>
            <w:tcBorders>
              <w:top w:val="single" w:sz="4" w:space="0" w:color="auto"/>
            </w:tcBorders>
          </w:tcPr>
          <w:p w14:paraId="129CAA59" w14:textId="77777777" w:rsidR="00391365" w:rsidRPr="00391365" w:rsidRDefault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  <w:tcBorders>
              <w:top w:val="single" w:sz="4" w:space="0" w:color="auto"/>
            </w:tcBorders>
          </w:tcPr>
          <w:p w14:paraId="51041CEC" w14:textId="77777777" w:rsidR="00391365" w:rsidRPr="00391365" w:rsidRDefault="00391365" w:rsidP="003B7A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n-NO"/>
              </w:rPr>
            </w:pPr>
          </w:p>
        </w:tc>
        <w:tc>
          <w:tcPr>
            <w:tcW w:w="4141" w:type="dxa"/>
            <w:gridSpan w:val="3"/>
            <w:tcBorders>
              <w:top w:val="single" w:sz="4" w:space="0" w:color="auto"/>
            </w:tcBorders>
          </w:tcPr>
          <w:p w14:paraId="0EC86310" w14:textId="04F89F4E" w:rsidR="00391365" w:rsidRPr="00391365" w:rsidRDefault="00391365" w:rsidP="003B7A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n-NO"/>
              </w:rPr>
            </w:pPr>
            <w:r w:rsidRPr="00391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n-NO"/>
              </w:rPr>
              <w:t>Interpersonal dependency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</w:tcBorders>
          </w:tcPr>
          <w:p w14:paraId="183DA6F8" w14:textId="55625306" w:rsidR="00391365" w:rsidRPr="00391365" w:rsidRDefault="00391365" w:rsidP="0039136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n-NO"/>
              </w:rPr>
            </w:pPr>
            <w:r w:rsidRPr="0039136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ttachment style</w:t>
            </w:r>
          </w:p>
        </w:tc>
      </w:tr>
      <w:tr w:rsidR="00391365" w:rsidRPr="00391365" w14:paraId="6D4A8AFE" w14:textId="77777777" w:rsidTr="00391365">
        <w:tc>
          <w:tcPr>
            <w:tcW w:w="1838" w:type="dxa"/>
          </w:tcPr>
          <w:p w14:paraId="2F00673D" w14:textId="77777777" w:rsidR="00391365" w:rsidRPr="00391365" w:rsidRDefault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</w:tcPr>
          <w:p w14:paraId="3D855E0F" w14:textId="77777777" w:rsidR="00391365" w:rsidRPr="00391365" w:rsidRDefault="00391365" w:rsidP="003B7A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n-NO"/>
              </w:rPr>
            </w:pPr>
          </w:p>
        </w:tc>
        <w:tc>
          <w:tcPr>
            <w:tcW w:w="4141" w:type="dxa"/>
            <w:gridSpan w:val="3"/>
          </w:tcPr>
          <w:p w14:paraId="4076498E" w14:textId="77777777" w:rsidR="00391365" w:rsidRPr="00391365" w:rsidRDefault="00391365" w:rsidP="003B7A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n-NO"/>
              </w:rPr>
            </w:pPr>
          </w:p>
        </w:tc>
        <w:tc>
          <w:tcPr>
            <w:tcW w:w="2794" w:type="dxa"/>
            <w:gridSpan w:val="2"/>
          </w:tcPr>
          <w:p w14:paraId="14F099D7" w14:textId="77777777" w:rsidR="00391365" w:rsidRPr="00391365" w:rsidRDefault="00391365" w:rsidP="0039136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91365" w:rsidRPr="00391365" w14:paraId="4F3D5EE4" w14:textId="77777777" w:rsidTr="00391365">
        <w:tc>
          <w:tcPr>
            <w:tcW w:w="1838" w:type="dxa"/>
            <w:tcBorders>
              <w:bottom w:val="single" w:sz="4" w:space="0" w:color="auto"/>
            </w:tcBorders>
          </w:tcPr>
          <w:p w14:paraId="2289ECCA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14:paraId="2B9FFC9F" w14:textId="77777777" w:rsidR="00391365" w:rsidRPr="00391365" w:rsidRDefault="00391365" w:rsidP="003B7A9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204DD47B" w14:textId="25D65C4F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391365">
              <w:rPr>
                <w:rFonts w:ascii="Times New Roman" w:eastAsia="Calibri" w:hAnsi="Times New Roman" w:cs="Times New Roman"/>
                <w:sz w:val="24"/>
                <w:szCs w:val="24"/>
              </w:rPr>
              <w:t>RPT-DO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64DD3704" w14:textId="65A27CD4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391365">
              <w:rPr>
                <w:rFonts w:ascii="Times New Roman" w:eastAsia="Calibri" w:hAnsi="Times New Roman" w:cs="Times New Roman"/>
                <w:sz w:val="24"/>
                <w:szCs w:val="24"/>
              </w:rPr>
              <w:t>RPT-DD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15948779" w14:textId="259BADA1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391365">
              <w:rPr>
                <w:rFonts w:ascii="Times New Roman" w:eastAsia="Calibri" w:hAnsi="Times New Roman" w:cs="Times New Roman"/>
                <w:sz w:val="24"/>
                <w:szCs w:val="24"/>
              </w:rPr>
              <w:t>RPT-HD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7E1DD976" w14:textId="6060C072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391365">
              <w:rPr>
                <w:rFonts w:ascii="Times New Roman" w:eastAsia="Calibri" w:hAnsi="Times New Roman" w:cs="Times New Roman"/>
                <w:sz w:val="24"/>
                <w:szCs w:val="24"/>
              </w:rPr>
              <w:t>ASQ-ANX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5A2C8006" w14:textId="7AC3AFC6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391365">
              <w:rPr>
                <w:rFonts w:ascii="Times New Roman" w:eastAsia="Calibri" w:hAnsi="Times New Roman" w:cs="Times New Roman"/>
                <w:sz w:val="24"/>
                <w:szCs w:val="24"/>
              </w:rPr>
              <w:t>ASQ-AVD</w:t>
            </w:r>
          </w:p>
        </w:tc>
      </w:tr>
      <w:tr w:rsidR="00391365" w:rsidRPr="00391365" w14:paraId="38FDAAE0" w14:textId="77777777" w:rsidTr="00391365">
        <w:tc>
          <w:tcPr>
            <w:tcW w:w="1838" w:type="dxa"/>
            <w:tcBorders>
              <w:top w:val="single" w:sz="4" w:space="0" w:color="auto"/>
            </w:tcBorders>
          </w:tcPr>
          <w:p w14:paraId="006E41AD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  <w:tcBorders>
              <w:top w:val="single" w:sz="4" w:space="0" w:color="auto"/>
            </w:tcBorders>
          </w:tcPr>
          <w:p w14:paraId="4766A1CE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0DA2C18" w14:textId="33AB22E6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6CDA4891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0D1EE2B2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74EB73D8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07C8139E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391365" w:rsidRPr="00391365" w14:paraId="6B43719E" w14:textId="77777777" w:rsidTr="00391365">
        <w:tc>
          <w:tcPr>
            <w:tcW w:w="4976" w:type="dxa"/>
            <w:gridSpan w:val="2"/>
          </w:tcPr>
          <w:p w14:paraId="6820BE2B" w14:textId="043365EB" w:rsidR="00391365" w:rsidRPr="00391365" w:rsidRDefault="00391365" w:rsidP="003913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391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n-NO"/>
              </w:rPr>
              <w:t>Attachment to phone</w:t>
            </w:r>
          </w:p>
        </w:tc>
        <w:tc>
          <w:tcPr>
            <w:tcW w:w="1380" w:type="dxa"/>
          </w:tcPr>
          <w:p w14:paraId="3935D787" w14:textId="475A23EB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</w:tcPr>
          <w:p w14:paraId="619A16B4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1" w:type="dxa"/>
          </w:tcPr>
          <w:p w14:paraId="6F65EE39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3471040F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6EB576F5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391365" w:rsidRPr="00391365" w14:paraId="707955D8" w14:textId="77777777" w:rsidTr="00391365">
        <w:tc>
          <w:tcPr>
            <w:tcW w:w="1838" w:type="dxa"/>
          </w:tcPr>
          <w:p w14:paraId="156ABA27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</w:tcPr>
          <w:p w14:paraId="00D02FED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</w:tcPr>
          <w:p w14:paraId="3A743878" w14:textId="4B2C629E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</w:tcPr>
          <w:p w14:paraId="17A72651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1" w:type="dxa"/>
          </w:tcPr>
          <w:p w14:paraId="0275B949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7951E069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551B1382" w14:textId="77777777" w:rsidR="00391365" w:rsidRPr="00391365" w:rsidRDefault="00391365" w:rsidP="003B7A90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391365" w:rsidRPr="00391365" w14:paraId="2D618CCE" w14:textId="77777777" w:rsidTr="00391365">
        <w:tc>
          <w:tcPr>
            <w:tcW w:w="1838" w:type="dxa"/>
          </w:tcPr>
          <w:p w14:paraId="79DF2B10" w14:textId="09F4B52B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  <w:tcBorders>
              <w:right w:val="single" w:sz="4" w:space="0" w:color="auto"/>
            </w:tcBorders>
          </w:tcPr>
          <w:p w14:paraId="0D34C158" w14:textId="2E3DA19A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YAPS-Refuge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0183FEBA" w14:textId="0EC959F2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62**</w:t>
            </w:r>
          </w:p>
        </w:tc>
        <w:tc>
          <w:tcPr>
            <w:tcW w:w="1380" w:type="dxa"/>
          </w:tcPr>
          <w:p w14:paraId="3FCFC710" w14:textId="5D8C645E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67</w:t>
            </w:r>
          </w:p>
        </w:tc>
        <w:tc>
          <w:tcPr>
            <w:tcW w:w="1381" w:type="dxa"/>
            <w:tcBorders>
              <w:right w:val="single" w:sz="4" w:space="0" w:color="auto"/>
            </w:tcBorders>
          </w:tcPr>
          <w:p w14:paraId="21149213" w14:textId="6DF3409D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72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2D349901" w14:textId="2802B86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.291**</w:t>
            </w:r>
          </w:p>
        </w:tc>
        <w:tc>
          <w:tcPr>
            <w:tcW w:w="1397" w:type="dxa"/>
          </w:tcPr>
          <w:p w14:paraId="55DE7462" w14:textId="0B691A84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37*</w:t>
            </w:r>
          </w:p>
        </w:tc>
      </w:tr>
      <w:tr w:rsidR="00391365" w:rsidRPr="00391365" w14:paraId="5980A1CD" w14:textId="77777777" w:rsidTr="00391365">
        <w:tc>
          <w:tcPr>
            <w:tcW w:w="1838" w:type="dxa"/>
          </w:tcPr>
          <w:p w14:paraId="12638E89" w14:textId="0BD6EB58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  <w:tcBorders>
              <w:right w:val="single" w:sz="4" w:space="0" w:color="auto"/>
            </w:tcBorders>
          </w:tcPr>
          <w:p w14:paraId="1A9BAD0A" w14:textId="0D6D5B81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YAPS-Burden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105FCD21" w14:textId="5A2AFE49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21</w:t>
            </w:r>
          </w:p>
        </w:tc>
        <w:tc>
          <w:tcPr>
            <w:tcW w:w="1380" w:type="dxa"/>
          </w:tcPr>
          <w:p w14:paraId="464D16AC" w14:textId="3E6A2989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17**</w:t>
            </w:r>
          </w:p>
        </w:tc>
        <w:tc>
          <w:tcPr>
            <w:tcW w:w="1381" w:type="dxa"/>
            <w:tcBorders>
              <w:right w:val="single" w:sz="4" w:space="0" w:color="auto"/>
            </w:tcBorders>
          </w:tcPr>
          <w:p w14:paraId="166B9A5B" w14:textId="09C83FA5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38**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390D4EAE" w14:textId="623E4C5F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1397" w:type="dxa"/>
          </w:tcPr>
          <w:p w14:paraId="4E9036D6" w14:textId="0B04B188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.018</w:t>
            </w:r>
          </w:p>
        </w:tc>
      </w:tr>
      <w:tr w:rsidR="00391365" w:rsidRPr="00391365" w14:paraId="263139E3" w14:textId="77777777" w:rsidTr="00391365">
        <w:tc>
          <w:tcPr>
            <w:tcW w:w="4976" w:type="dxa"/>
            <w:gridSpan w:val="2"/>
          </w:tcPr>
          <w:p w14:paraId="4102D1E0" w14:textId="77777777" w:rsidR="00391365" w:rsidRPr="005B0010" w:rsidRDefault="00391365" w:rsidP="00391365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80" w:type="dxa"/>
          </w:tcPr>
          <w:p w14:paraId="243A48DB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</w:tcPr>
          <w:p w14:paraId="6B09C229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1" w:type="dxa"/>
          </w:tcPr>
          <w:p w14:paraId="706A9F78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4574B31B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2907FE08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391365" w:rsidRPr="00391365" w14:paraId="0912F7D7" w14:textId="77777777" w:rsidTr="00391365">
        <w:tc>
          <w:tcPr>
            <w:tcW w:w="4976" w:type="dxa"/>
            <w:gridSpan w:val="2"/>
          </w:tcPr>
          <w:p w14:paraId="7057E47F" w14:textId="4747F945" w:rsidR="00391365" w:rsidRPr="00391365" w:rsidRDefault="00391365" w:rsidP="003913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Network Use</w:t>
            </w:r>
          </w:p>
        </w:tc>
        <w:tc>
          <w:tcPr>
            <w:tcW w:w="1380" w:type="dxa"/>
          </w:tcPr>
          <w:p w14:paraId="50E0FA4A" w14:textId="614A0969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</w:tcPr>
          <w:p w14:paraId="61EECB56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1" w:type="dxa"/>
          </w:tcPr>
          <w:p w14:paraId="20FB9602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6EB6968D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6DBA9887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391365" w:rsidRPr="00391365" w14:paraId="4C9D89BA" w14:textId="77777777" w:rsidTr="00391365">
        <w:tc>
          <w:tcPr>
            <w:tcW w:w="1838" w:type="dxa"/>
          </w:tcPr>
          <w:p w14:paraId="78274626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</w:tcPr>
          <w:p w14:paraId="6A6E10EC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</w:tcPr>
          <w:p w14:paraId="15BB26AE" w14:textId="76E5D6CB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0" w:type="dxa"/>
          </w:tcPr>
          <w:p w14:paraId="47C792E3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81" w:type="dxa"/>
          </w:tcPr>
          <w:p w14:paraId="4E5AF8B6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13044DB0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397" w:type="dxa"/>
          </w:tcPr>
          <w:p w14:paraId="27251E2C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391365" w:rsidRPr="00391365" w14:paraId="3921F0FB" w14:textId="77777777" w:rsidTr="00391365">
        <w:tc>
          <w:tcPr>
            <w:tcW w:w="1838" w:type="dxa"/>
          </w:tcPr>
          <w:p w14:paraId="2465141F" w14:textId="6CA2B810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  <w:tcBorders>
              <w:right w:val="single" w:sz="4" w:space="0" w:color="auto"/>
            </w:tcBorders>
          </w:tcPr>
          <w:p w14:paraId="54C1C127" w14:textId="2F7F8CF8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SNI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281BD17B" w14:textId="5A7F8AD5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00**</w:t>
            </w:r>
          </w:p>
        </w:tc>
        <w:tc>
          <w:tcPr>
            <w:tcW w:w="1380" w:type="dxa"/>
          </w:tcPr>
          <w:p w14:paraId="4E402D21" w14:textId="69FDFE38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381" w:type="dxa"/>
            <w:tcBorders>
              <w:right w:val="single" w:sz="4" w:space="0" w:color="auto"/>
            </w:tcBorders>
          </w:tcPr>
          <w:p w14:paraId="0F1035D7" w14:textId="500E9950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7BEE2D54" w14:textId="5B1C6C46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Times New Roman" w:hAnsi="Times New Roman" w:cs="Times New Roman"/>
                <w:sz w:val="24"/>
                <w:szCs w:val="24"/>
              </w:rPr>
              <w:t>.262**</w:t>
            </w:r>
          </w:p>
        </w:tc>
        <w:tc>
          <w:tcPr>
            <w:tcW w:w="1397" w:type="dxa"/>
          </w:tcPr>
          <w:p w14:paraId="7B4DE081" w14:textId="6C72ADF1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Times New Roman" w:hAnsi="Times New Roman" w:cs="Times New Roman"/>
                <w:sz w:val="24"/>
                <w:szCs w:val="24"/>
              </w:rPr>
              <w:t>.043</w:t>
            </w:r>
          </w:p>
        </w:tc>
      </w:tr>
      <w:tr w:rsidR="00391365" w:rsidRPr="00391365" w14:paraId="75D46A16" w14:textId="77777777" w:rsidTr="00391365">
        <w:tc>
          <w:tcPr>
            <w:tcW w:w="1838" w:type="dxa"/>
          </w:tcPr>
          <w:p w14:paraId="28A40683" w14:textId="397C225E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  <w:tcBorders>
              <w:right w:val="single" w:sz="4" w:space="0" w:color="auto"/>
            </w:tcBorders>
          </w:tcPr>
          <w:p w14:paraId="66BD9C0E" w14:textId="4B4FE374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SNMA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379AA0BD" w14:textId="0687E1B4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.226**</w:t>
            </w:r>
          </w:p>
        </w:tc>
        <w:tc>
          <w:tcPr>
            <w:tcW w:w="1380" w:type="dxa"/>
          </w:tcPr>
          <w:p w14:paraId="421541A3" w14:textId="25EA604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-.079</w:t>
            </w:r>
          </w:p>
        </w:tc>
        <w:tc>
          <w:tcPr>
            <w:tcW w:w="1381" w:type="dxa"/>
            <w:tcBorders>
              <w:right w:val="single" w:sz="4" w:space="0" w:color="auto"/>
            </w:tcBorders>
          </w:tcPr>
          <w:p w14:paraId="4483CEED" w14:textId="2B7C4BE0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0FA6233B" w14:textId="5A77A02C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.239**</w:t>
            </w:r>
          </w:p>
        </w:tc>
        <w:tc>
          <w:tcPr>
            <w:tcW w:w="1397" w:type="dxa"/>
          </w:tcPr>
          <w:p w14:paraId="73A24CB2" w14:textId="3A48A2FC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5B0010">
              <w:rPr>
                <w:rFonts w:ascii="Times New Roman" w:eastAsia="Calibri" w:hAnsi="Times New Roman" w:cs="Times New Roman"/>
                <w:sz w:val="24"/>
                <w:szCs w:val="24"/>
              </w:rPr>
              <w:t>.004</w:t>
            </w:r>
          </w:p>
        </w:tc>
      </w:tr>
      <w:tr w:rsidR="00391365" w:rsidRPr="00391365" w14:paraId="06234DE4" w14:textId="77777777" w:rsidTr="00391365">
        <w:tc>
          <w:tcPr>
            <w:tcW w:w="1838" w:type="dxa"/>
            <w:tcBorders>
              <w:bottom w:val="single" w:sz="4" w:space="0" w:color="auto"/>
            </w:tcBorders>
          </w:tcPr>
          <w:p w14:paraId="76F6956D" w14:textId="77777777" w:rsidR="00391365" w:rsidRPr="00391365" w:rsidRDefault="00391365" w:rsidP="00391365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14:paraId="6CCF5CF3" w14:textId="77777777" w:rsidR="00391365" w:rsidRPr="005B0010" w:rsidRDefault="00391365" w:rsidP="0039136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6A2DB4E9" w14:textId="77777777" w:rsidR="00391365" w:rsidRPr="005B0010" w:rsidRDefault="00391365" w:rsidP="0039136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7682385E" w14:textId="77777777" w:rsidR="00391365" w:rsidRPr="005B0010" w:rsidRDefault="00391365" w:rsidP="0039136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7CB9534C" w14:textId="77777777" w:rsidR="00391365" w:rsidRPr="005B0010" w:rsidRDefault="00391365" w:rsidP="0039136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6CBD9334" w14:textId="77777777" w:rsidR="00391365" w:rsidRPr="005B0010" w:rsidRDefault="00391365" w:rsidP="0039136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3FC510D3" w14:textId="77777777" w:rsidR="00391365" w:rsidRPr="005B0010" w:rsidRDefault="00391365" w:rsidP="0039136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EBEFBAB" w14:textId="252AD452" w:rsidR="00391365" w:rsidRPr="005B0010" w:rsidRDefault="00391365" w:rsidP="00391365">
      <w:pPr>
        <w:rPr>
          <w:rFonts w:ascii="Times New Roman" w:eastAsia="Calibri" w:hAnsi="Times New Roman" w:cs="Times New Roman"/>
          <w:lang w:val="nn-NO"/>
        </w:rPr>
      </w:pPr>
      <w:r w:rsidRPr="005B0010">
        <w:rPr>
          <w:rFonts w:ascii="Times New Roman" w:eastAsia="Calibri" w:hAnsi="Times New Roman" w:cs="Times New Roman"/>
          <w:i/>
          <w:iCs/>
          <w:lang w:val="nn-NO"/>
        </w:rPr>
        <w:t>Note.</w:t>
      </w:r>
      <w:r w:rsidRPr="005B0010">
        <w:rPr>
          <w:rFonts w:ascii="Times New Roman" w:eastAsia="Calibri" w:hAnsi="Times New Roman" w:cs="Times New Roman"/>
          <w:lang w:val="nn-NO"/>
        </w:rPr>
        <w:t xml:space="preserve"> *p &lt; .05; **p &lt; .01; ***p &lt; .001. RPT-DO = Relationship Profile Test – Destructive Overdependence, RPT-DD = Relationship Profile Test – Dysfunctional Detachment, RPT-HD = Relationship Profile Test – Healthy Dependency; ASQ-ANX = Attachment Style Questionnaire – Anxious; ASQ-AVD = Attachment Style Questionnaire – Avoidant; YAPS-Refuge = Young Adult Attachment to Phone – Refuge, YAPS-Burden = Young Adult Attachment to Phone – Burden; SNI = Social Network Intensity, SNMA = Social Network Mobile Applications.</w:t>
      </w:r>
    </w:p>
    <w:p w14:paraId="17CC7E43" w14:textId="77777777" w:rsidR="003B7A90" w:rsidRPr="005B0010" w:rsidRDefault="003B7A90">
      <w:pPr>
        <w:rPr>
          <w:lang w:val="nn-NO"/>
        </w:rPr>
      </w:pPr>
    </w:p>
    <w:sectPr w:rsidR="003B7A90" w:rsidRPr="005B0010" w:rsidSect="005B001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2D4AD" w14:textId="77777777" w:rsidR="002278D3" w:rsidRDefault="002278D3" w:rsidP="00C85077">
      <w:pPr>
        <w:spacing w:after="0" w:line="240" w:lineRule="auto"/>
      </w:pPr>
      <w:r>
        <w:separator/>
      </w:r>
    </w:p>
  </w:endnote>
  <w:endnote w:type="continuationSeparator" w:id="0">
    <w:p w14:paraId="7570C8AC" w14:textId="77777777" w:rsidR="002278D3" w:rsidRDefault="002278D3" w:rsidP="00C85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D33AA" w14:textId="77777777" w:rsidR="002278D3" w:rsidRDefault="002278D3" w:rsidP="00C85077">
      <w:pPr>
        <w:spacing w:after="0" w:line="240" w:lineRule="auto"/>
      </w:pPr>
      <w:r>
        <w:separator/>
      </w:r>
    </w:p>
  </w:footnote>
  <w:footnote w:type="continuationSeparator" w:id="0">
    <w:p w14:paraId="6146125C" w14:textId="77777777" w:rsidR="002278D3" w:rsidRDefault="002278D3" w:rsidP="00C850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010"/>
    <w:rsid w:val="0004204C"/>
    <w:rsid w:val="000527C9"/>
    <w:rsid w:val="0019058A"/>
    <w:rsid w:val="002278D3"/>
    <w:rsid w:val="00391365"/>
    <w:rsid w:val="003B7A90"/>
    <w:rsid w:val="003F0256"/>
    <w:rsid w:val="005B0010"/>
    <w:rsid w:val="00623C5B"/>
    <w:rsid w:val="006D7449"/>
    <w:rsid w:val="009F169F"/>
    <w:rsid w:val="00AB257E"/>
    <w:rsid w:val="00B23AF8"/>
    <w:rsid w:val="00C85077"/>
    <w:rsid w:val="00DB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34B0"/>
  <w15:chartTrackingRefBased/>
  <w15:docId w15:val="{9402EDEB-7301-4A57-BEE9-FC1E87070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5B0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5B0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850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85077"/>
  </w:style>
  <w:style w:type="paragraph" w:styleId="Pidipagina">
    <w:name w:val="footer"/>
    <w:basedOn w:val="Normale"/>
    <w:link w:val="PidipaginaCarattere"/>
    <w:uiPriority w:val="99"/>
    <w:unhideWhenUsed/>
    <w:rsid w:val="00C850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5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93466-A6EE-4DE7-A775-1CE41F4F3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Gritti</dc:creator>
  <cp:keywords/>
  <dc:description/>
  <cp:lastModifiedBy>Emanuela Gritti</cp:lastModifiedBy>
  <cp:revision>6</cp:revision>
  <dcterms:created xsi:type="dcterms:W3CDTF">2023-02-16T17:29:00Z</dcterms:created>
  <dcterms:modified xsi:type="dcterms:W3CDTF">2023-02-17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